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872963" w14:textId="77777777" w:rsidR="00722998" w:rsidRPr="003E23FA" w:rsidRDefault="00722998" w:rsidP="00722998">
      <w:pPr>
        <w:pStyle w:val="Heading2"/>
        <w:rPr>
          <w:b w:val="0"/>
          <w:bCs w:val="0"/>
        </w:rPr>
      </w:pPr>
      <w:bookmarkStart w:id="0" w:name="_Toc94701019"/>
      <w:r>
        <w:t xml:space="preserve">S1 TABLE: </w:t>
      </w:r>
      <w:bookmarkEnd w:id="0"/>
      <w:r w:rsidRPr="003E23FA">
        <w:t xml:space="preserve">Demographic and clinical features of </w:t>
      </w:r>
      <w:r>
        <w:t>5780</w:t>
      </w:r>
      <w:r w:rsidRPr="003E23FA">
        <w:t xml:space="preserve"> acutely unwell children</w:t>
      </w:r>
      <w:r>
        <w:t>, adolescents,</w:t>
      </w:r>
      <w:r w:rsidRPr="003E23FA">
        <w:t xml:space="preserve"> and adults presenting to </w:t>
      </w:r>
      <w:r>
        <w:t>primary care (</w:t>
      </w:r>
      <w:r w:rsidRPr="003E23FA">
        <w:t>HCIII</w:t>
      </w:r>
      <w:r>
        <w:t>)</w:t>
      </w:r>
      <w:r w:rsidRPr="003E23FA">
        <w:t xml:space="preserve"> facilities in Uganda, Feb-Apr 2021</w:t>
      </w:r>
    </w:p>
    <w:tbl>
      <w:tblPr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755"/>
        <w:gridCol w:w="840"/>
        <w:gridCol w:w="840"/>
        <w:gridCol w:w="841"/>
        <w:gridCol w:w="840"/>
        <w:gridCol w:w="840"/>
        <w:gridCol w:w="841"/>
        <w:gridCol w:w="1229"/>
      </w:tblGrid>
      <w:tr w:rsidR="00722998" w:rsidRPr="0089423A" w14:paraId="5C5094C1" w14:textId="77777777" w:rsidTr="00A81831">
        <w:trPr>
          <w:trHeight w:val="20"/>
        </w:trPr>
        <w:tc>
          <w:tcPr>
            <w:tcW w:w="779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EAAAA"/>
            <w:noWrap/>
            <w:vAlign w:val="bottom"/>
            <w:hideMark/>
          </w:tcPr>
          <w:p w14:paraId="714B819F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DEMOGRAPHIC INFORMATI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959D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036920F4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679F89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Age group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600212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Busoga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423C21F7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orth Central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17EFC7C4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652B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2561E8CD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ED8E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eonat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544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ECA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99D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7D8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84E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92D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198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0F532360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CB40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 xml:space="preserve">1-11 </w:t>
            </w:r>
            <w:proofErr w:type="spellStart"/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mth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3AB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E1A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%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066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A0D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48E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7B0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006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015DAC2F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E22F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 xml:space="preserve">1-4 </w:t>
            </w:r>
            <w:proofErr w:type="spellStart"/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E36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382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1%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A6B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22C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5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499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DD6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2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C2A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68E32E66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3203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5-9yr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53A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828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F66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64A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19B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454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107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4229ACDC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F896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 xml:space="preserve">10-14 </w:t>
            </w:r>
            <w:proofErr w:type="spellStart"/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842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E18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C5B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CBA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CAA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9F7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605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7435C3C3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5EEB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 xml:space="preserve">15-24 </w:t>
            </w:r>
            <w:proofErr w:type="spellStart"/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45E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4AF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2%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D6D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E76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8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001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F3A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8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6AC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31BD80D6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FDC2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 xml:space="preserve">25-49 </w:t>
            </w:r>
            <w:proofErr w:type="spellStart"/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E74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0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370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0%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1C3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DEE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D54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106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7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228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466A2509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60A4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 xml:space="preserve">50+ </w:t>
            </w:r>
            <w:proofErr w:type="spellStart"/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57A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A1D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%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FFE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427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7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D19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033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3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5CD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75972469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9E43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361E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41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CF6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0E05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6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EEE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CCFF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57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16B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382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6162A69D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CB8F8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  <w:t>&lt;5 years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0E06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EA9B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2%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62801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9CB2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7%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5453E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561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323C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13E5F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3C898630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C8A7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  <w:t xml:space="preserve">5-14 </w:t>
            </w:r>
            <w:proofErr w:type="spellStart"/>
            <w:r w:rsidRPr="0089423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6C9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8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852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3%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6BB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84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9A8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9%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423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935</w:t>
            </w:r>
          </w:p>
        </w:tc>
        <w:tc>
          <w:tcPr>
            <w:tcW w:w="84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684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2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7BA0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14708401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DA9D8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  <w:t>&gt;= 15yrs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851A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3B2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6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DF3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4CF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4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C57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328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5E9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8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695B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  <w:t>P&lt;0.001</w:t>
            </w:r>
          </w:p>
        </w:tc>
      </w:tr>
      <w:tr w:rsidR="00722998" w:rsidRPr="0089423A" w14:paraId="3066805C" w14:textId="77777777" w:rsidTr="00A81831">
        <w:trPr>
          <w:trHeight w:val="20"/>
        </w:trPr>
        <w:tc>
          <w:tcPr>
            <w:tcW w:w="27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84D9D5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Sex 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72A58516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Busoga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EF8C7C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orth Central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4AED55AD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A584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5C24CC96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273B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EC2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9FA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3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DEA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A3F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4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A81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6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B1FA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2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8BFB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643A6CFA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7D5F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680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799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.7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589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793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.6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232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658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8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4F92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  <w:t>P&lt;0.001</w:t>
            </w:r>
          </w:p>
        </w:tc>
      </w:tr>
      <w:tr w:rsidR="00722998" w:rsidRPr="0089423A" w14:paraId="0BBA9185" w14:textId="77777777" w:rsidTr="00A81831">
        <w:trPr>
          <w:trHeight w:val="20"/>
        </w:trPr>
        <w:tc>
          <w:tcPr>
            <w:tcW w:w="27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73A3F7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Vital signs documented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5F65F8D8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Busoga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08668F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orth Central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6B5371F5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C76D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1B2D1242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D449B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Temperature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DA50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0082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4C21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5C51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7D98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1E55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822D4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  <w:t>P=0.005</w:t>
            </w:r>
          </w:p>
        </w:tc>
      </w:tr>
      <w:tr w:rsidR="00722998" w:rsidRPr="0089423A" w14:paraId="3B8EA4C6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22F64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Heart rate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0D8C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8649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6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8C89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3C50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4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AB9F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E294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5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35B9E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  <w:t>P&lt;0.001</w:t>
            </w:r>
          </w:p>
        </w:tc>
      </w:tr>
      <w:tr w:rsidR="00722998" w:rsidRPr="0089423A" w14:paraId="4FE1DCB1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1ABE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Respiratory rate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2CA8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19A2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2B71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68B5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BE22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05E7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DD91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  <w:t>P=0.232</w:t>
            </w:r>
          </w:p>
        </w:tc>
      </w:tr>
      <w:tr w:rsidR="00722998" w:rsidRPr="0089423A" w14:paraId="038FA8D6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DC5B0D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Blood pressure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9DD90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B396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F530A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585E8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2EE4B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9167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0F40F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  <w:t>P=0.024</w:t>
            </w:r>
          </w:p>
        </w:tc>
      </w:tr>
      <w:tr w:rsidR="00722998" w:rsidRPr="0089423A" w14:paraId="2B7A36B1" w14:textId="77777777" w:rsidTr="00A81831">
        <w:trPr>
          <w:trHeight w:val="20"/>
        </w:trPr>
        <w:tc>
          <w:tcPr>
            <w:tcW w:w="779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94CD4DD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PRESENTING COMPLAINTS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E1D3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19FAA42D" w14:textId="77777777" w:rsidTr="00A81831">
        <w:trPr>
          <w:trHeight w:val="20"/>
        </w:trPr>
        <w:tc>
          <w:tcPr>
            <w:tcW w:w="27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90F261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Fever/chills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75AF310D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Busoga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F9BA4E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orth Central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736D2277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3128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29901E59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90141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&lt;5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1E93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CAB3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.4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1145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6A37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2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95C0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D408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.4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0704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49847C33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0BE9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5-14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996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C66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.7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1EA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DB1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3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FDB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DD2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1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DC5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27CE6B78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89C4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gt;=15 </w:t>
            </w:r>
            <w:proofErr w:type="spellStart"/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0AD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47B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7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9D8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304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3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9F2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98E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5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A78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3F12C1CD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DAAB1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A28D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3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653E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57.1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4BF6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8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FFF58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48.9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3A63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316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5E40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54.8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A806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4B9F2733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4DA1A439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Respiratory complaints</w:t>
            </w:r>
          </w:p>
        </w:tc>
        <w:tc>
          <w:tcPr>
            <w:tcW w:w="16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D25F4E0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Busoga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44300ADE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orth Central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021DCA2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BE11C66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B53EB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399489C6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AFBEA6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&lt;5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31A81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8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A66A1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.7%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0FF41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14331C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8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F96C5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58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E6E7E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.2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1C1CC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3B18448F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764288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5-14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E3077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8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23293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7%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7B232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0011F1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5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BD19A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ED47F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7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ACD07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3F438F39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0AF293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gt;=15 </w:t>
            </w:r>
            <w:proofErr w:type="spellStart"/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08B5F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8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97FED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6%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ED6D9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92AA39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6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9418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8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36C0D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5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4F54F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1EC82353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DA480A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0A624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0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A066D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49.8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85775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8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40F69D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49.2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41B7F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86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BF4F3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49.6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0BCCF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751E98DD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FFF4A0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Fever/chills OR Respiratory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3C589749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Busoga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B09A6C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orth Central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6B20DEF9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EA12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34D19E72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B5ECE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&lt;5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0DCE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1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667A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.6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22E5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8381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.7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D841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7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0E16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.7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4536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113F4B08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3C13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5-14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9BB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7EA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.2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69D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43A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8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378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47F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.8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FBD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71B1220F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3E09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gt;=15 </w:t>
            </w:r>
            <w:proofErr w:type="spellStart"/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A7BA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56D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1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993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0A2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2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64D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AB8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4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085A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624A0AC2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49096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B9D2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30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2EF8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74.3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E9F1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2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AC5CC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73.7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2E7A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428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6CAE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74.2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15B9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4360C09C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8BA94A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Pain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01EA5C8B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Busoga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ED001D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orth Central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1D2A142F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09AA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2E765DF5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9F244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&lt;5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0137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874C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2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401E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ADDE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3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0BE7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7AE4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4B0F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3FF88D15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5281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5-14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D1D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062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5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08F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1DE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7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252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BF3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9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01AA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4F62A568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2C8E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gt;=15 </w:t>
            </w:r>
            <w:proofErr w:type="spellStart"/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19D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B67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.7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45B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ED1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5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ADD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1D4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9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C0A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6D949958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06A97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5D43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1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D02B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51.4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E01D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6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8CD52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41.0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9C28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79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1CBA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48.4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B0F6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59A9B76B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CBA5D9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Abdominal complaints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37A670CA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Busoga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41D213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orth Central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0324CA78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0D79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38FAA20A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E7A42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&lt;5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50F8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1171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4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09D9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951B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8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FA58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D142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4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B61FA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3F1D3BA8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3AF8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5-14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EDB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A8F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5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303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9CA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2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971A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9CC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8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8FE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450F3271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7D97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&gt;= 15yrs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E75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CF0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3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024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180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2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0A2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271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161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415E8719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EFAD4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998C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3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6E4E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33.9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F4F8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4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B83F5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7.7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1F62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85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A7E1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32.1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51A1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0367E3ED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719C6D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lastRenderedPageBreak/>
              <w:t>Diarrhoea or vomiting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3B8AF357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Busoga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A6201A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orth Central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6C2A7AEE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F579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76B4B685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F9AB8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&lt;5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F515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0884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1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876B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008E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9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344E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69BA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4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EDBD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59CCE079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1058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5-14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B58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6A7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5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305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929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5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1AFA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88D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4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82E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0843D0C1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5C66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gt;=15 </w:t>
            </w:r>
            <w:proofErr w:type="spellStart"/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71B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8B2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E84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EF1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420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109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E80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3DBC04BE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C3F07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AAAE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6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9AE9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5.7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5AB5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A37FE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3.1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2BE8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86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FDD0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4.9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D3F5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61D622F1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0EC357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Urogenital complaints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5E68C409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Busoga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35689B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orth Central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3FFAEC42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73D3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3F7A82CE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767B7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&lt;5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2D47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D8BC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94EFA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7B17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F607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3BCD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FA21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404DE6B3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FDFD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5-14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B4F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453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6F9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11A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220A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A27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77F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778096B9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26F0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gt;=15 </w:t>
            </w:r>
            <w:proofErr w:type="spellStart"/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8AB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A44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7C1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C7A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9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614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CF0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AD7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28B436B0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32CEC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F1B0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8A7E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5.7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CE62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652F7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6.9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99DA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34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EEC8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4EF0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5BB46836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A2CE30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kin complaints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14CCCF85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Busoga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41F11E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orth Central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4CCBD088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D9EE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5F1E99E1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EB6E9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&lt;5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BD39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07A7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69BF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B2FA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0AF8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9AF6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B879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1BD82CB2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32A4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5-14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989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B37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0D2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CBF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6FF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E59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C45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6FC78FB7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776A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gt;=15 </w:t>
            </w:r>
            <w:proofErr w:type="spellStart"/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F3A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095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321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3E6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D45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05FE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022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6DE44E7B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156B1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79DD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F1D44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2A39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317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9889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7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C0B4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B94C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643AE9F2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A3B586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Ear, eye,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dental</w:t>
            </w:r>
            <w:r w:rsidRPr="0089423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 xml:space="preserve"> complaints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2577C4CD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Busoga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C5AE42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orth Central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00BB0641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8ADC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7E062109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DCDF4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&lt;5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2F47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A39F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FDCA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FE30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57BE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E35A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C925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660CC828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60E3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5-14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BFC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056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D3E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272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E1C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A56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E0D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633211A0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931B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gt;=15 </w:t>
            </w:r>
            <w:proofErr w:type="spellStart"/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2DD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E32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482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A78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E79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682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E4FA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19B1D8AA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B19EB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E0A5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6766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E8C1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15EF9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4.6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5197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6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23F2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EC95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5A6AFDC9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D19EA4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All other complaints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42BFCBD9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Busoga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FC2E9B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orth Central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2F94C3EE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5035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65AD0AF9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6DDA9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&lt;5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28DD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824B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5F98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31AA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2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1FAEA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3CE1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5C4D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19D7D49A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EC5E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5-14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99E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19C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4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AFF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9E8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4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2D3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4DF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7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561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15A4A32D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D16B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gt;=15 </w:t>
            </w:r>
            <w:proofErr w:type="spellStart"/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B59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17E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7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A4E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236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808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B22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3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3B1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330D4BF6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4AE71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50E9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0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E758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5.2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DDEE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E20A3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7.8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6CE5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33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4070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CCF2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19CE6771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27F383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Other complaint as only complaint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37B5A595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Busoga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9E196C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orth Central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22422B56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59AF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770C8CFD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31DDD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&lt;5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D698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6030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F437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B118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B585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87FE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ED41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4E958D68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BD0C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5-14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480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359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AD6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8C2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B8EA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BB3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9DB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729AA15A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9D28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gt;=15 </w:t>
            </w:r>
            <w:proofErr w:type="spellStart"/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E13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0B7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CFB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3A0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D78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D82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BA3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5B085B6A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CDD93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D2F3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15A9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3CA5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62C31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A43A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D83B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127F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0FDF6AAD" w14:textId="77777777" w:rsidTr="00A81831">
        <w:trPr>
          <w:trHeight w:val="20"/>
        </w:trPr>
        <w:tc>
          <w:tcPr>
            <w:tcW w:w="77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AA7E412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DIAGNOS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7C54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75D8D88C" w14:textId="77777777" w:rsidTr="00A81831">
        <w:trPr>
          <w:trHeight w:val="20"/>
        </w:trPr>
        <w:tc>
          <w:tcPr>
            <w:tcW w:w="27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0C1F41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Malaria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3117C121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Busoga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58D186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orth Central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256AE6E9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3B69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68B7924C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875E9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&lt;5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039A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04C2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5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64C8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1F71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6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FE09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7575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9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EB30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47D96FE8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5DA0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5-14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B22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FCC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7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34D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EDC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2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EAC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A03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5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781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62A5355C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EC9F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gt;=15 </w:t>
            </w:r>
            <w:proofErr w:type="spellStart"/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8BB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EFE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5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1CC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FBA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0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E4B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69B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4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846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77050B13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CE622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5A3C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0C31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48.8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59A2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3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7A8A6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9.1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DEA6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32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71AB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40.3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6C4A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3B47D71D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86E0F4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ARI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2C709D39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Busoga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4C7077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orth Central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4A83807D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0D9C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4EB58E5E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44B47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&lt;5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8B12A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1985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5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CF8E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46B9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.9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12F6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3E28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513C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2FF9B094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7F65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5-14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17F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232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1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EFB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74C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8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E37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18A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8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C95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03C23112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F5A9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gt;=15 </w:t>
            </w:r>
            <w:proofErr w:type="spellStart"/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0A5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A36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8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046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D18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4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A1D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F29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6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997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7D9E70C8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13F4D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65CE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4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6515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35.4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DBBE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7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F897B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43.3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9FC5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17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5CF8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37.7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601F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45E6BD45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599B99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Diarrhoeal disease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02B308A3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Busoga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5F16B4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orth Central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3FF6C7CB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7D66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212D1497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7ECCA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&lt;5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3CA5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7287A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8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8B03A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D8E1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1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0ED4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BD6B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6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847F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7EE062AB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9A21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5-14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DA7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4E4A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1E9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3E3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0AB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B0D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896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0D237B32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33E2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gt;=15 </w:t>
            </w:r>
            <w:proofErr w:type="spellStart"/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1F0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EC5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BB2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841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336A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430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FF8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7A7E54F1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9D388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4BBE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3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9EC6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7.3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FEB5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37705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6.7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9A03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41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DD3C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0152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44B4A54A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8D9D8E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Helminths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62E2421A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Busoga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0EC068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orth Central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59F80AE7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37CE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143D7752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5DE59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&lt;5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FEDB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EBF0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4131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D2A2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606A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95C2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216B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3B030BFE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314D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5-14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066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766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521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5CE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ADA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F88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F52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3473A65A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E5AA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gt;=15 </w:t>
            </w:r>
            <w:proofErr w:type="spellStart"/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A09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C2F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30F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F05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12D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A90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47D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172CE4D2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1A5F5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88AF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BD5D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56E2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EBD8F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ADB1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AC8E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C92F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3A52F5BF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53107A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kin disorders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7DABD708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Busoga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654F62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orth Central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7DA337A4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94FF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0F760FC7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A64A6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&lt;5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3F9F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A35E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2B46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003A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8D98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E3BA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267D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7BD70EAA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FE04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5-14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A62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44E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EDA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8E5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3AE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CE2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2A1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1F2101F2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81F4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gt;=15 </w:t>
            </w:r>
            <w:proofErr w:type="spellStart"/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1A3A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D97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A57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7E8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043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9A6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95F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25CA435C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452E4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CD49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5D93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6BD7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09CF6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24B7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5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82EB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7325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16EB0ADA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86EFFF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TI/Genital/UTI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62B1DFBA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Busoga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E0D775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orth Central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38B68B21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52D8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526442D1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C13A1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&lt;5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9D77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AB64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EE24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AE78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1E37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F2A0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B854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08B70806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1FD8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5-14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8C1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3A7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385A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D35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F01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9392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337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785037B7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77D6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gt;=15 </w:t>
            </w:r>
            <w:proofErr w:type="spellStart"/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4CA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322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0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D93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F56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8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70F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B4C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9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6E2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0D208591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66E5A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44AB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4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F88C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0.1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2DC1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13D68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3.8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DB8B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64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2614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1.2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CDEA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33BA20DA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B0D362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Septicaemia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21AA29ED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Busoga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171BFA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orth Central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4999061C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342B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17ACE089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B0CC3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&lt;5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545D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5415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97B1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3967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12CB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DA3F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78D1A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3C3B0CAF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AEA6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5-14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1010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160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A05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4AB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A31A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C968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4DA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1F8041DC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6992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gt;=15 </w:t>
            </w:r>
            <w:proofErr w:type="spellStart"/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D14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05A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C8D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4B7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8F6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7D8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571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62A8C93A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B5E5B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F7CD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E4EC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F2101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1F315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7770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E789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621D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25A4E225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3C95FC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AU"/>
              </w:rPr>
              <w:t>Non-diarrhoeal digestive system illnesses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2F5284D8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Busoga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BF10F7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North Central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3BFA81F6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96FB" w14:textId="77777777" w:rsidR="00722998" w:rsidRPr="0089423A" w:rsidRDefault="00722998" w:rsidP="00A81831">
            <w:pPr>
              <w:spacing w:before="20" w:after="2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5D2B182B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45971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&lt;5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82024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5C19E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1C19B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D573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78EC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D522A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6085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3967423C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21A8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5-14 </w:t>
            </w:r>
            <w:proofErr w:type="spellStart"/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036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1475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BE9F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A5BD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248A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BD0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181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50786ABB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D8C1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gt;=15 </w:t>
            </w:r>
            <w:proofErr w:type="spellStart"/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3F9A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C87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6F0C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F5D3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2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910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3FD6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D87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AU"/>
              </w:rPr>
            </w:pPr>
          </w:p>
        </w:tc>
      </w:tr>
      <w:tr w:rsidR="00722998" w:rsidRPr="0089423A" w14:paraId="56D4E85E" w14:textId="77777777" w:rsidTr="00A81831">
        <w:trPr>
          <w:trHeight w:val="20"/>
        </w:trPr>
        <w:tc>
          <w:tcPr>
            <w:tcW w:w="2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35A6E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1074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2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F60C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C2099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B5956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6.2%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F0437" w14:textId="77777777" w:rsidR="00722998" w:rsidRPr="0089423A" w:rsidRDefault="00722998" w:rsidP="00A81831">
            <w:pPr>
              <w:spacing w:before="20" w:after="20" w:line="240" w:lineRule="auto"/>
              <w:jc w:val="right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39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B93B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9423A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6.9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BAAB" w14:textId="77777777" w:rsidR="00722998" w:rsidRPr="0089423A" w:rsidRDefault="00722998" w:rsidP="00A81831">
            <w:pPr>
              <w:spacing w:before="20" w:after="2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40E34B78" w14:textId="77777777" w:rsidR="00722998" w:rsidRPr="003E23FA" w:rsidRDefault="00722998" w:rsidP="0072299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Presenting complaints as reported by patient/caregiver. Diagnosis as recorded by treating healthcare worker. </w:t>
      </w:r>
      <w:r w:rsidRPr="003E23FA">
        <w:rPr>
          <w:rFonts w:asciiTheme="majorBidi" w:hAnsiTheme="majorBidi" w:cstheme="majorBidi"/>
          <w:sz w:val="20"/>
          <w:szCs w:val="20"/>
        </w:rPr>
        <w:t xml:space="preserve">P-values obtained from </w:t>
      </w:r>
      <w:r>
        <w:rPr>
          <w:rFonts w:asciiTheme="majorBidi" w:hAnsiTheme="majorBidi" w:cstheme="majorBidi"/>
          <w:sz w:val="20"/>
          <w:szCs w:val="20"/>
        </w:rPr>
        <w:t xml:space="preserve">Pearson’s chi-squared or </w:t>
      </w:r>
      <w:r w:rsidRPr="003E23FA">
        <w:rPr>
          <w:rFonts w:asciiTheme="majorBidi" w:hAnsiTheme="majorBidi" w:cstheme="majorBidi"/>
          <w:sz w:val="20"/>
          <w:szCs w:val="20"/>
        </w:rPr>
        <w:t>Fishers exact test as applicable.</w:t>
      </w:r>
      <w:r>
        <w:rPr>
          <w:rFonts w:asciiTheme="majorBidi" w:hAnsiTheme="majorBidi" w:cstheme="majorBidi"/>
          <w:sz w:val="20"/>
          <w:szCs w:val="20"/>
        </w:rPr>
        <w:t xml:space="preserve"> ARI = acute respiratory infection; STI – sexually transmitted infection; UTI – urinary tract infection.</w:t>
      </w:r>
    </w:p>
    <w:p w14:paraId="6BD64718" w14:textId="77777777" w:rsidR="003D37D9" w:rsidRDefault="003D37D9"/>
    <w:sectPr w:rsidR="003D37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77CE5"/>
    <w:multiLevelType w:val="hybridMultilevel"/>
    <w:tmpl w:val="3380037C"/>
    <w:lvl w:ilvl="0" w:tplc="81AAFB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736EB"/>
    <w:multiLevelType w:val="hybridMultilevel"/>
    <w:tmpl w:val="831AFD34"/>
    <w:lvl w:ilvl="0" w:tplc="E1D659C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AF7681"/>
    <w:multiLevelType w:val="hybridMultilevel"/>
    <w:tmpl w:val="1A847FB0"/>
    <w:lvl w:ilvl="0" w:tplc="A92C7A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6C02B5"/>
    <w:multiLevelType w:val="multilevel"/>
    <w:tmpl w:val="032648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14299E"/>
    <w:multiLevelType w:val="hybridMultilevel"/>
    <w:tmpl w:val="F32A4C2E"/>
    <w:lvl w:ilvl="0" w:tplc="3818611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14577"/>
    <w:multiLevelType w:val="hybridMultilevel"/>
    <w:tmpl w:val="CBA86434"/>
    <w:lvl w:ilvl="0" w:tplc="0809000F">
      <w:start w:val="1"/>
      <w:numFmt w:val="decimal"/>
      <w:lvlText w:val="%1."/>
      <w:lvlJc w:val="left"/>
      <w:pPr>
        <w:ind w:left="770" w:hanging="360"/>
      </w:pPr>
    </w:lvl>
    <w:lvl w:ilvl="1" w:tplc="08090019">
      <w:start w:val="1"/>
      <w:numFmt w:val="lowerLetter"/>
      <w:lvlText w:val="%2."/>
      <w:lvlJc w:val="left"/>
      <w:pPr>
        <w:ind w:left="1490" w:hanging="360"/>
      </w:pPr>
    </w:lvl>
    <w:lvl w:ilvl="2" w:tplc="0809001B">
      <w:start w:val="1"/>
      <w:numFmt w:val="lowerRoman"/>
      <w:lvlText w:val="%3."/>
      <w:lvlJc w:val="right"/>
      <w:pPr>
        <w:ind w:left="2210" w:hanging="180"/>
      </w:pPr>
    </w:lvl>
    <w:lvl w:ilvl="3" w:tplc="0809000F">
      <w:start w:val="1"/>
      <w:numFmt w:val="decimal"/>
      <w:lvlText w:val="%4."/>
      <w:lvlJc w:val="left"/>
      <w:pPr>
        <w:ind w:left="2930" w:hanging="360"/>
      </w:pPr>
    </w:lvl>
    <w:lvl w:ilvl="4" w:tplc="08090019">
      <w:start w:val="1"/>
      <w:numFmt w:val="lowerLetter"/>
      <w:lvlText w:val="%5."/>
      <w:lvlJc w:val="left"/>
      <w:pPr>
        <w:ind w:left="3650" w:hanging="360"/>
      </w:pPr>
    </w:lvl>
    <w:lvl w:ilvl="5" w:tplc="0809001B">
      <w:start w:val="1"/>
      <w:numFmt w:val="lowerRoman"/>
      <w:lvlText w:val="%6."/>
      <w:lvlJc w:val="right"/>
      <w:pPr>
        <w:ind w:left="4370" w:hanging="180"/>
      </w:pPr>
    </w:lvl>
    <w:lvl w:ilvl="6" w:tplc="0809000F">
      <w:start w:val="1"/>
      <w:numFmt w:val="decimal"/>
      <w:lvlText w:val="%7."/>
      <w:lvlJc w:val="left"/>
      <w:pPr>
        <w:ind w:left="5090" w:hanging="360"/>
      </w:pPr>
    </w:lvl>
    <w:lvl w:ilvl="7" w:tplc="08090019">
      <w:start w:val="1"/>
      <w:numFmt w:val="lowerLetter"/>
      <w:lvlText w:val="%8."/>
      <w:lvlJc w:val="left"/>
      <w:pPr>
        <w:ind w:left="5810" w:hanging="360"/>
      </w:pPr>
    </w:lvl>
    <w:lvl w:ilvl="8" w:tplc="0809001B">
      <w:start w:val="1"/>
      <w:numFmt w:val="lowerRoman"/>
      <w:lvlText w:val="%9."/>
      <w:lvlJc w:val="right"/>
      <w:pPr>
        <w:ind w:left="6530" w:hanging="180"/>
      </w:pPr>
    </w:lvl>
  </w:abstractNum>
  <w:abstractNum w:abstractNumId="6" w15:restartNumberingAfterBreak="0">
    <w:nsid w:val="26C22516"/>
    <w:multiLevelType w:val="hybridMultilevel"/>
    <w:tmpl w:val="E21A8B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F54D86"/>
    <w:multiLevelType w:val="hybridMultilevel"/>
    <w:tmpl w:val="BD9A42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E50C9B"/>
    <w:multiLevelType w:val="hybridMultilevel"/>
    <w:tmpl w:val="6F0CB672"/>
    <w:lvl w:ilvl="0" w:tplc="2D5A28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467517"/>
    <w:multiLevelType w:val="hybridMultilevel"/>
    <w:tmpl w:val="7D9649A0"/>
    <w:lvl w:ilvl="0" w:tplc="011261D2">
      <w:start w:val="1"/>
      <w:numFmt w:val="bullet"/>
      <w:lvlText w:val="•"/>
      <w:lvlJc w:val="left"/>
      <w:pPr>
        <w:ind w:left="720" w:hanging="360"/>
      </w:pPr>
      <w:rPr>
        <w:rFonts w:ascii="Arial" w:hAnsi="Aria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BF27D7"/>
    <w:multiLevelType w:val="hybridMultilevel"/>
    <w:tmpl w:val="F33A97E4"/>
    <w:lvl w:ilvl="0" w:tplc="E250CAC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5551E8"/>
    <w:multiLevelType w:val="hybridMultilevel"/>
    <w:tmpl w:val="0F58F3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4"/>
  </w:num>
  <w:num w:numId="5">
    <w:abstractNumId w:val="9"/>
  </w:num>
  <w:num w:numId="6">
    <w:abstractNumId w:val="2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1"/>
  </w:num>
  <w:num w:numId="9">
    <w:abstractNumId w:val="7"/>
  </w:num>
  <w:num w:numId="10">
    <w:abstractNumId w:val="0"/>
  </w:num>
  <w:num w:numId="11">
    <w:abstractNumId w:val="1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998"/>
    <w:rsid w:val="001C61CF"/>
    <w:rsid w:val="003D37D9"/>
    <w:rsid w:val="00722998"/>
    <w:rsid w:val="008D77C7"/>
    <w:rsid w:val="0098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01C01"/>
  <w15:chartTrackingRefBased/>
  <w15:docId w15:val="{089984F3-5EA2-4062-8B2E-75D9C283C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998"/>
  </w:style>
  <w:style w:type="paragraph" w:styleId="Heading1">
    <w:name w:val="heading 1"/>
    <w:basedOn w:val="Normal"/>
    <w:next w:val="Normal"/>
    <w:link w:val="Heading1Char"/>
    <w:uiPriority w:val="9"/>
    <w:qFormat/>
    <w:rsid w:val="007229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2998"/>
    <w:pPr>
      <w:keepNext/>
      <w:keepLines/>
      <w:spacing w:before="40" w:after="0"/>
      <w:outlineLvl w:val="1"/>
    </w:pPr>
    <w:rPr>
      <w:rFonts w:eastAsiaTheme="majorEastAsia" w:cstheme="minorHAnsi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29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2998"/>
    <w:rPr>
      <w:rFonts w:eastAsiaTheme="majorEastAsia" w:cstheme="minorHAnsi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229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22998"/>
    <w:rPr>
      <w:rFonts w:asciiTheme="majorHAnsi" w:eastAsiaTheme="majorEastAsia" w:hAnsiTheme="majorHAnsi" w:cstheme="majorBidi"/>
      <w:sz w:val="24"/>
      <w:szCs w:val="24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9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99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2998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299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299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2998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722998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22998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7229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998"/>
  </w:style>
  <w:style w:type="paragraph" w:styleId="Footer">
    <w:name w:val="footer"/>
    <w:basedOn w:val="Normal"/>
    <w:link w:val="FooterChar"/>
    <w:uiPriority w:val="99"/>
    <w:unhideWhenUsed/>
    <w:rsid w:val="007229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998"/>
  </w:style>
  <w:style w:type="character" w:styleId="LineNumber">
    <w:name w:val="line number"/>
    <w:basedOn w:val="DefaultParagraphFont"/>
    <w:uiPriority w:val="99"/>
    <w:semiHidden/>
    <w:unhideWhenUsed/>
    <w:rsid w:val="00722998"/>
  </w:style>
  <w:style w:type="character" w:styleId="CommentReference">
    <w:name w:val="annotation reference"/>
    <w:basedOn w:val="DefaultParagraphFont"/>
    <w:uiPriority w:val="99"/>
    <w:semiHidden/>
    <w:unhideWhenUsed/>
    <w:rsid w:val="007229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29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29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9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99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2299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29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299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2998"/>
    <w:rPr>
      <w:rFonts w:ascii="Calibri" w:hAnsi="Calibri" w:cs="Calibri"/>
      <w:noProof/>
      <w:lang w:val="en-US"/>
    </w:rPr>
  </w:style>
  <w:style w:type="paragraph" w:customStyle="1" w:styleId="BodyA">
    <w:name w:val="Body A"/>
    <w:rsid w:val="0072299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 w:eastAsia="en-AU"/>
    </w:rPr>
  </w:style>
  <w:style w:type="character" w:customStyle="1" w:styleId="NoneA">
    <w:name w:val="None A"/>
    <w:rsid w:val="00722998"/>
    <w:rPr>
      <w:lang w:val="de-DE"/>
    </w:rPr>
  </w:style>
  <w:style w:type="paragraph" w:styleId="Caption">
    <w:name w:val="caption"/>
    <w:rsid w:val="00722998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outlineLvl w:val="0"/>
    </w:pPr>
    <w:rPr>
      <w:rFonts w:ascii="Calibri" w:eastAsia="Arial Unicode MS" w:hAnsi="Calibri" w:cs="Arial Unicode MS"/>
      <w:color w:val="000000"/>
      <w:sz w:val="36"/>
      <w:szCs w:val="36"/>
      <w:u w:color="000000"/>
      <w:bdr w:val="nil"/>
      <w:lang w:val="en-US" w:eastAsia="en-AU"/>
    </w:rPr>
  </w:style>
  <w:style w:type="paragraph" w:styleId="ListParagraph">
    <w:name w:val="List Paragraph"/>
    <w:basedOn w:val="Normal"/>
    <w:uiPriority w:val="34"/>
    <w:qFormat/>
    <w:rsid w:val="00722998"/>
    <w:pPr>
      <w:ind w:left="720"/>
      <w:contextualSpacing/>
    </w:pPr>
  </w:style>
  <w:style w:type="table" w:styleId="TableGrid">
    <w:name w:val="Table Grid"/>
    <w:basedOn w:val="TableNormal"/>
    <w:uiPriority w:val="39"/>
    <w:rsid w:val="00722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2299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72299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22998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72299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72299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22998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22998"/>
  </w:style>
  <w:style w:type="paragraph" w:styleId="Revision">
    <w:name w:val="Revision"/>
    <w:hidden/>
    <w:uiPriority w:val="99"/>
    <w:semiHidden/>
    <w:rsid w:val="0072299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22998"/>
    <w:rPr>
      <w:color w:val="954F72" w:themeColor="followed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22998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69</Words>
  <Characters>4384</Characters>
  <Application>Microsoft Office Word</Application>
  <DocSecurity>0</DocSecurity>
  <Lines>36</Lines>
  <Paragraphs>10</Paragraphs>
  <ScaleCrop>false</ScaleCrop>
  <Company>Murdoch Children's Research Institute</Company>
  <LinksUpToDate>false</LinksUpToDate>
  <CharactersWithSpaces>5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sh Graham</dc:creator>
  <cp:keywords/>
  <dc:description/>
  <cp:lastModifiedBy>Hamish Graham</cp:lastModifiedBy>
  <cp:revision>1</cp:revision>
  <dcterms:created xsi:type="dcterms:W3CDTF">2022-03-20T23:27:00Z</dcterms:created>
  <dcterms:modified xsi:type="dcterms:W3CDTF">2022-03-20T23:34:00Z</dcterms:modified>
</cp:coreProperties>
</file>